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A93" w:rsidRDefault="00D75A93" w:rsidP="00D75A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thropogenic pollutant-driven geographical distribution of mesozooplankton communities in estuarine area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Bohai Sea, China</w:t>
      </w:r>
    </w:p>
    <w:p w:rsidR="00D75A93" w:rsidRPr="00861D4B" w:rsidRDefault="00D75A93" w:rsidP="00D75A93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ngchun</w:t>
      </w:r>
      <w:r w:rsidRPr="00861D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o</w:t>
      </w:r>
      <w:r w:rsidRPr="00861D4B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Qing Yang</w:t>
      </w:r>
      <w:r w:rsidRPr="003A2E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1D4B">
        <w:rPr>
          <w:rFonts w:ascii="Times New Roman" w:hAnsi="Times New Roman" w:cs="Times New Roman"/>
          <w:sz w:val="24"/>
          <w:szCs w:val="24"/>
        </w:rPr>
        <w:t>Hongjun Li</w:t>
      </w:r>
      <w:r w:rsidRPr="00861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1D4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Xiaocheng Wang</w:t>
      </w:r>
      <w:r w:rsidRPr="00B340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ibin</w:t>
      </w:r>
      <w:r w:rsidRPr="00861D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han</w:t>
      </w:r>
      <w:r w:rsidRPr="00861D4B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:rsidR="00D75A93" w:rsidRDefault="00D75A93" w:rsidP="00D75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1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8"/>
      <w:bookmarkStart w:id="1" w:name="OLE_LINK9"/>
      <w:r w:rsidRPr="00861D4B">
        <w:rPr>
          <w:rFonts w:ascii="Times New Roman" w:hAnsi="Times New Roman" w:cs="Times New Roman"/>
          <w:sz w:val="24"/>
          <w:szCs w:val="24"/>
        </w:rPr>
        <w:t>National Marine Environmental Monitorin</w:t>
      </w:r>
      <w:r>
        <w:rPr>
          <w:rFonts w:ascii="Times New Roman" w:hAnsi="Times New Roman" w:cs="Times New Roman"/>
          <w:sz w:val="24"/>
          <w:szCs w:val="24"/>
        </w:rPr>
        <w:t>g Center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, Dalian 116023, China.</w:t>
      </w:r>
    </w:p>
    <w:p w:rsidR="00D75A93" w:rsidRPr="00861D4B" w:rsidRDefault="00D75A93" w:rsidP="00D75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5C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D4B">
        <w:rPr>
          <w:rFonts w:ascii="Times New Roman" w:hAnsi="Times New Roman" w:cs="Times New Roman"/>
          <w:sz w:val="24"/>
          <w:szCs w:val="24"/>
        </w:rPr>
        <w:t>Research Center for Eco-Environmental Sciences, Chinese Academy of Sciences, 18 Shuangqing Road, Haidian D</w:t>
      </w:r>
      <w:r>
        <w:rPr>
          <w:rFonts w:ascii="Times New Roman" w:hAnsi="Times New Roman" w:cs="Times New Roman"/>
          <w:sz w:val="24"/>
          <w:szCs w:val="24"/>
        </w:rPr>
        <w:t>istrict, Beijing 100085,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75A93" w:rsidRPr="00861D4B" w:rsidRDefault="00D75A93" w:rsidP="00D75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D5C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D4B">
        <w:rPr>
          <w:rFonts w:ascii="Times New Roman" w:hAnsi="Times New Roman" w:cs="Times New Roman" w:hint="eastAsia"/>
          <w:sz w:val="24"/>
          <w:szCs w:val="24"/>
        </w:rPr>
        <w:t xml:space="preserve">University of Chinese Academy of Sciences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9"/>
          <w:attr w:name="UnitName" w:val="a"/>
        </w:smartTagPr>
        <w:r w:rsidRPr="00861D4B">
          <w:rPr>
            <w:rFonts w:ascii="Times New Roman" w:hAnsi="Times New Roman" w:cs="Times New Roman" w:hint="eastAsia"/>
            <w:sz w:val="24"/>
            <w:szCs w:val="24"/>
          </w:rPr>
          <w:t>19A</w:t>
        </w:r>
      </w:smartTag>
      <w:r w:rsidRPr="00861D4B">
        <w:rPr>
          <w:rFonts w:ascii="Times New Roman" w:hAnsi="Times New Roman" w:cs="Times New Roman" w:hint="eastAsia"/>
          <w:sz w:val="24"/>
          <w:szCs w:val="24"/>
        </w:rPr>
        <w:t xml:space="preserve"> Yuquan Road, Shijingshan D</w:t>
      </w:r>
      <w:r>
        <w:rPr>
          <w:rFonts w:ascii="Times New Roman" w:hAnsi="Times New Roman" w:cs="Times New Roman" w:hint="eastAsia"/>
          <w:sz w:val="24"/>
          <w:szCs w:val="24"/>
        </w:rPr>
        <w:t>istrict, Beijing 100049, China.</w:t>
      </w:r>
    </w:p>
    <w:p w:rsidR="00D75A93" w:rsidRPr="00E52333" w:rsidRDefault="00D75A93" w:rsidP="00D75A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75A93" w:rsidRPr="00861D4B" w:rsidRDefault="00D75A93" w:rsidP="00D75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1D4B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H.L. (email: </w:t>
      </w:r>
      <w:hyperlink r:id="rId6" w:history="1">
        <w:r w:rsidRPr="005F480F">
          <w:rPr>
            <w:rStyle w:val="a5"/>
            <w:rFonts w:ascii="Times New Roman" w:hAnsi="Times New Roman" w:cs="Times New Roman"/>
            <w:sz w:val="24"/>
            <w:szCs w:val="24"/>
          </w:rPr>
          <w:t>hjli@nmemc.org.cn</w:t>
        </w:r>
      </w:hyperlink>
      <w:r w:rsidRPr="00861D4B">
        <w:rPr>
          <w:rFonts w:ascii="Times New Roman" w:hAnsi="Times New Roman" w:cs="Times New Roman"/>
          <w:sz w:val="24"/>
          <w:szCs w:val="24"/>
        </w:rPr>
        <w:t>)</w:t>
      </w:r>
    </w:p>
    <w:p w:rsidR="00D75A93" w:rsidRDefault="00D75A93">
      <w:pPr>
        <w:sectPr w:rsidR="00D75A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75A93" w:rsidRPr="00D75A93" w:rsidRDefault="00D75A9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274310" cy="2132573"/>
            <wp:effectExtent l="0" t="0" r="2540" b="1270"/>
            <wp:docPr id="1" name="图片 1" descr="C:\Users\Administrator\AppData\Local\Microsoft\Windows\INetCache\Content.Word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AppData\Local\Microsoft\Windows\INetCache\Content.Word\Fig.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2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5A93">
        <w:rPr>
          <w:rFonts w:ascii="Times New Roman" w:hAnsi="Times New Roman" w:cs="Times New Roman"/>
          <w:b/>
        </w:rPr>
        <w:t xml:space="preserve">Fig. S1 </w:t>
      </w:r>
      <w:r w:rsidRPr="00D75A9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pearson correlation analysis between zooplankton and environmental factors (</w:t>
      </w:r>
      <w:r w:rsidRPr="00D75A93">
        <w:rPr>
          <w:rFonts w:ascii="Times New Roman" w:hAnsi="Times New Roman" w:cs="Times New Roman"/>
          <w:i/>
        </w:rPr>
        <w:t>O. similis</w:t>
      </w:r>
      <w:r>
        <w:rPr>
          <w:rFonts w:ascii="Times New Roman" w:hAnsi="Times New Roman" w:cs="Times New Roman"/>
        </w:rPr>
        <w:t xml:space="preserve">-Cd, </w:t>
      </w:r>
      <w:r w:rsidRPr="00D75A93">
        <w:rPr>
          <w:rFonts w:ascii="Times New Roman" w:hAnsi="Times New Roman" w:cs="Times New Roman"/>
          <w:i/>
        </w:rPr>
        <w:t>A. bifilosa</w:t>
      </w:r>
      <w:r>
        <w:rPr>
          <w:rFonts w:ascii="Times New Roman" w:hAnsi="Times New Roman" w:cs="Times New Roman"/>
        </w:rPr>
        <w:t>-COD)</w:t>
      </w:r>
    </w:p>
    <w:p w:rsidR="007E51BD" w:rsidRDefault="00970129"/>
    <w:p w:rsidR="00D75A93" w:rsidRDefault="00D75A93">
      <w:pPr>
        <w:sectPr w:rsidR="00D75A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75A93" w:rsidRPr="00D75A93" w:rsidRDefault="00D75A93" w:rsidP="00D75A93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75A93"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>Table S1</w:t>
      </w:r>
      <w:r w:rsidRPr="00D75A9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Results of the similarity percentage (SIMPER) analysis among the five regions and the analysis of similarity (ANOSIM) of variance between the five zones in the Bohai Sea. </w:t>
      </w:r>
    </w:p>
    <w:tbl>
      <w:tblPr>
        <w:tblW w:w="11180" w:type="dxa"/>
        <w:jc w:val="center"/>
        <w:tblLook w:val="04A0" w:firstRow="1" w:lastRow="0" w:firstColumn="1" w:lastColumn="0" w:noHBand="0" w:noVBand="1"/>
      </w:tblPr>
      <w:tblGrid>
        <w:gridCol w:w="2580"/>
        <w:gridCol w:w="2087"/>
        <w:gridCol w:w="2087"/>
        <w:gridCol w:w="1579"/>
        <w:gridCol w:w="2934"/>
      </w:tblGrid>
      <w:tr w:rsidR="00D75A93" w:rsidRPr="00D75A93" w:rsidTr="00005636">
        <w:trPr>
          <w:trHeight w:val="68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hai Bay versus Yellow River Estuary (Global test, R=0.93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 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verage dissimilarity=62.29</w:t>
            </w:r>
          </w:p>
        </w:tc>
      </w:tr>
      <w:tr w:rsidR="00D75A93" w:rsidRPr="00D75A93" w:rsidTr="00005636">
        <w:trPr>
          <w:trHeight w:val="36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315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hai Ba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llow River Estuary</w:t>
            </w: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40.4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kopleura dio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2.2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hong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94.4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4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97.6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9.9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8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setella norveg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9.9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8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9.0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6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6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5.8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4.3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1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bidocera eu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2.3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6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8.1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6.6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3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83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8.96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0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tenu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63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9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6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98.9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6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ctiluca scintillan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0.2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3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eudodiaptomus marin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4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62 </w:t>
            </w:r>
          </w:p>
        </w:tc>
      </w:tr>
      <w:tr w:rsidR="00D75A93" w:rsidRPr="00D75A93" w:rsidTr="00005636">
        <w:trPr>
          <w:trHeight w:val="60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hai Bay versus Jinzhou Bay (Global test, R=0.99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 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verage dissimilarity=65.92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hai Ba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zhou Ba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40.4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kopleura dio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2.2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7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9.0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6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97.6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22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setella norveg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9.9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6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vocalanus crass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6.9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03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5.8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2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bidocera eu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2.3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4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6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2.4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5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hong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4.4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2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tenu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5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8.1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2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03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7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eudodiaptomus marin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4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3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rtanus spinicaud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2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nthomysis long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2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83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70.5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15 </w:t>
            </w:r>
          </w:p>
        </w:tc>
      </w:tr>
      <w:tr w:rsidR="00D75A93" w:rsidRPr="00D75A93" w:rsidTr="00005636">
        <w:trPr>
          <w:trHeight w:val="59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ellow River Estuary versus Jinzhou Bay (Global test, R=0.50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Average dissimilarity=53.29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llow River Estuar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zhou Ba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arvocalanus crass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6.9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hong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94.4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4.4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3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8.9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70.5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8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98.9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2.4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9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9.9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5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4.3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35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6.6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2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2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6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3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ctiluca scintillan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0.2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nthomysis long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3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bidocera eu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31 </w:t>
            </w:r>
          </w:p>
        </w:tc>
      </w:tr>
      <w:tr w:rsidR="00D75A93" w:rsidRPr="00D75A93" w:rsidTr="00005636">
        <w:trPr>
          <w:trHeight w:val="633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hai Bay versus Luanhe Estuary (Global test, R=0.66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Average dissimilarity=41.23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hai Ba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nhe Estuar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9.0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97.6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bidocera eu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2.3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3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setella norveg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9.9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9.9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5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5.8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0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06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kopleura dio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2.2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98.9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4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40.4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7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tenu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1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8.1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4.0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1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1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83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03.7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0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eudodiaptomus marin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4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2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rtanus spinicaud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3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eurobrachia globo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1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bidocera bipinna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4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6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8.9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5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nus sinic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74 </w:t>
            </w:r>
          </w:p>
        </w:tc>
      </w:tr>
      <w:tr w:rsidR="00D75A93" w:rsidRPr="00D75A93" w:rsidTr="00005636">
        <w:trPr>
          <w:trHeight w:val="58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ellow River Estuary versus Luanhe Estuary (Global test, R=0.80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 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verage dissimilarity=55.87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llow River Estuar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nhe Estuar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hong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94.4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7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7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2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kopleura dio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98.9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9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8.9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03.7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2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9.9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1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4.3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0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2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6.6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4.0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1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6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73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98.9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8.9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05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ctiluca scintillan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0.2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6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leurobrachia globo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01 </w:t>
            </w:r>
          </w:p>
        </w:tc>
      </w:tr>
      <w:tr w:rsidR="00D75A93" w:rsidRPr="00D75A93" w:rsidTr="00005636">
        <w:trPr>
          <w:trHeight w:val="57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inzhou Bay versus Luanhe Estuary (Global test, R=0.90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 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verage dissimilarity=57.06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zhou Ba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nhe Estuar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8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8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kopleura dio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98.9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vocalanus crass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6.9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2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2.4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8.9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2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hong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4.4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2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0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6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70.5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03.7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28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3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6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nthomysis long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9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2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4.0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eurobrachia globo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4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setella norveg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9.94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32 </w:t>
            </w:r>
          </w:p>
        </w:tc>
      </w:tr>
      <w:tr w:rsidR="00D75A93" w:rsidRPr="00D75A93" w:rsidTr="00005636">
        <w:trPr>
          <w:trHeight w:val="61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hai Bay versus Laizhou Bay (Global test, R=0.68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Average dissimilarity=50.68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hai Ba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zhou Ba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kopleura dio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2.2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1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1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setella norveg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9.9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43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9.0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6.6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bidocera eu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2.3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3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5.8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1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5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97.6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4.0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50 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40.4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9.2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6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8.1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3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6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49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0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tenu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7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83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4.6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4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4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eudodiaptomus marin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4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rtanus spinicaud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98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bidocera bipinna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06 </w:t>
            </w:r>
          </w:p>
        </w:tc>
      </w:tr>
      <w:tr w:rsidR="00D75A93" w:rsidRPr="00D75A93" w:rsidTr="00005636">
        <w:trPr>
          <w:trHeight w:val="59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ellow River Estuary versus Laizhou Bay (Global test, R=0.54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 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verage dissimilarity=56.75</w:t>
            </w:r>
          </w:p>
        </w:tc>
      </w:tr>
      <w:tr w:rsidR="00D75A93" w:rsidRPr="00D75A93" w:rsidTr="00005636">
        <w:trPr>
          <w:trHeight w:val="295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llow River Estuar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zhou Ba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hong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94.4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3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3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9.2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1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4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59.9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4.0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2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6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98.9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49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1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8.9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4.6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1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6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6.6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1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4.3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1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0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ctiluca scintillan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0.2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1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4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6.6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8 </w:t>
            </w:r>
          </w:p>
        </w:tc>
      </w:tr>
      <w:tr w:rsidR="00D75A93" w:rsidRPr="00D75A93" w:rsidTr="00005636">
        <w:trPr>
          <w:trHeight w:val="620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inzhou Bay versus Laizhou Bay (Global test, R=0.73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 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verage dissimilarity=61.98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zhou Ba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zhou Ba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9.2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2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2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2.4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49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4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3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vocalanus crass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6.9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3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9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70.5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4.6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5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5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hong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4.4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0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4.0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9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6.6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4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1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8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2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29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nthomysis longirostr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6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8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8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ycaeus japonic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74 </w:t>
            </w:r>
          </w:p>
        </w:tc>
      </w:tr>
      <w:tr w:rsidR="00D75A93" w:rsidRPr="00D75A93" w:rsidTr="00005636">
        <w:trPr>
          <w:trHeight w:val="633"/>
          <w:jc w:val="center"/>
        </w:trPr>
        <w:tc>
          <w:tcPr>
            <w:tcW w:w="11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uanhe Estuary versus Laizhou Bay (Global test, R=0.38, </w:t>
            </w: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=0.001)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Average dissimilarity=44.43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ulative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ibution %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nhe Estuar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zhou Bay</w:t>
            </w:r>
          </w:p>
        </w:tc>
        <w:tc>
          <w:tcPr>
            <w:tcW w:w="1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kopleura dio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98.9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9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9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cartia pacif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4.0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5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ithona simil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03.7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4.6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0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calanus parv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8.9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49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94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trichocorycaeus affin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0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1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5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ropages dorsispinat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6.63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11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66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rtia bifilo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0.0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9.2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4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71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danosagitta crass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4.0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7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8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rene ceylon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10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eurobrachia globo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2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32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setella norveg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9.9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3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45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nus sinicus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8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27 </w:t>
            </w:r>
          </w:p>
        </w:tc>
      </w:tr>
      <w:tr w:rsidR="00D75A93" w:rsidRPr="00D75A93" w:rsidTr="00005636">
        <w:trPr>
          <w:trHeight w:val="290"/>
          <w:jc w:val="center"/>
        </w:trPr>
        <w:tc>
          <w:tcPr>
            <w:tcW w:w="8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ignficant tests between zones were performed using one-way ANOVA test.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D75A93" w:rsidRPr="00D75A93" w:rsidRDefault="00D75A93"/>
    <w:p w:rsidR="00D75A93" w:rsidRDefault="00D75A93"/>
    <w:p w:rsidR="00D75A93" w:rsidRDefault="00D75A93">
      <w:pPr>
        <w:sectPr w:rsidR="00D75A93" w:rsidSect="00D75A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75A93" w:rsidRPr="00D75A93" w:rsidRDefault="00D75A93" w:rsidP="00D75A93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75A93"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>Table S2</w:t>
      </w:r>
      <w:r w:rsidRPr="00D75A9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thropogenic pollutants and natural variables selected by forward selection</w:t>
      </w:r>
    </w:p>
    <w:tbl>
      <w:tblPr>
        <w:tblW w:w="9859" w:type="dxa"/>
        <w:jc w:val="center"/>
        <w:tblLook w:val="04A0" w:firstRow="1" w:lastRow="0" w:firstColumn="1" w:lastColumn="0" w:noHBand="0" w:noVBand="1"/>
      </w:tblPr>
      <w:tblGrid>
        <w:gridCol w:w="1843"/>
        <w:gridCol w:w="1340"/>
        <w:gridCol w:w="1353"/>
        <w:gridCol w:w="1276"/>
        <w:gridCol w:w="1276"/>
        <w:gridCol w:w="1151"/>
        <w:gridCol w:w="1637"/>
      </w:tblGrid>
      <w:tr w:rsidR="00005636" w:rsidRPr="00D75A93" w:rsidTr="00005636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R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hropogenic polluta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99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9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90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210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9999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4-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40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44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3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6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9999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47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8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57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319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9999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52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4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5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466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9999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44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8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8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806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9991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yge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96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8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7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56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9967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2-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54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3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36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10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9979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30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96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29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59774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3-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47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1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70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29757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variabl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91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9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55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759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t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070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56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7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3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8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7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46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</w:tr>
      <w:tr w:rsidR="00005636" w:rsidRPr="00D75A93" w:rsidTr="00005636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A93" w:rsidRPr="00D75A93" w:rsidRDefault="00D75A93" w:rsidP="00D75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88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3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7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697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A93" w:rsidRPr="00D75A93" w:rsidRDefault="00D75A93" w:rsidP="00D75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A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</w:tr>
    </w:tbl>
    <w:p w:rsidR="00D75A93" w:rsidRPr="00D75A93" w:rsidRDefault="00D75A93">
      <w:pPr>
        <w:rPr>
          <w:rFonts w:hint="eastAsia"/>
        </w:rPr>
      </w:pPr>
      <w:bookmarkStart w:id="2" w:name="_GoBack"/>
      <w:bookmarkEnd w:id="2"/>
    </w:p>
    <w:sectPr w:rsidR="00D75A93" w:rsidRPr="00D75A93" w:rsidSect="00D75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129" w:rsidRDefault="00970129" w:rsidP="00D75A93">
      <w:r>
        <w:separator/>
      </w:r>
    </w:p>
  </w:endnote>
  <w:endnote w:type="continuationSeparator" w:id="0">
    <w:p w:rsidR="00970129" w:rsidRDefault="00970129" w:rsidP="00D75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129" w:rsidRDefault="00970129" w:rsidP="00D75A93">
      <w:r>
        <w:separator/>
      </w:r>
    </w:p>
  </w:footnote>
  <w:footnote w:type="continuationSeparator" w:id="0">
    <w:p w:rsidR="00970129" w:rsidRDefault="00970129" w:rsidP="00D75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D54"/>
    <w:rsid w:val="00005636"/>
    <w:rsid w:val="000178EF"/>
    <w:rsid w:val="00970129"/>
    <w:rsid w:val="009F5D54"/>
    <w:rsid w:val="00D75A93"/>
    <w:rsid w:val="00FD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72A583-0643-48F2-A128-431B3B08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5A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5A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5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5A93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D75A93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D75A93"/>
    <w:rPr>
      <w:color w:val="800080"/>
      <w:u w:val="single"/>
    </w:rPr>
  </w:style>
  <w:style w:type="paragraph" w:customStyle="1" w:styleId="font5">
    <w:name w:val="font5"/>
    <w:basedOn w:val="a"/>
    <w:rsid w:val="00D75A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D75A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D75A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D75A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6">
    <w:name w:val="xl66"/>
    <w:basedOn w:val="a"/>
    <w:rsid w:val="00D75A9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75A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D75A9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D75A9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75A9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75A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75A93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75A93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75A9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D75A9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75A9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75A9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1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jli@nmemc.org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572</Words>
  <Characters>8967</Characters>
  <Application>Microsoft Office Word</Application>
  <DocSecurity>0</DocSecurity>
  <Lines>74</Lines>
  <Paragraphs>21</Paragraphs>
  <ScaleCrop>false</ScaleCrop>
  <Company>TP</Company>
  <LinksUpToDate>false</LinksUpToDate>
  <CharactersWithSpaces>10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angchun</dc:creator>
  <cp:keywords/>
  <dc:description/>
  <cp:lastModifiedBy>gao yangchun</cp:lastModifiedBy>
  <cp:revision>3</cp:revision>
  <dcterms:created xsi:type="dcterms:W3CDTF">2019-06-05T12:19:00Z</dcterms:created>
  <dcterms:modified xsi:type="dcterms:W3CDTF">2019-06-05T12:28:00Z</dcterms:modified>
</cp:coreProperties>
</file>